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6D1" w:rsidRPr="0084523E" w:rsidRDefault="00CA46D1" w:rsidP="00CA46D1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940728">
        <w:rPr>
          <w:rFonts w:ascii="Times New Roman" w:hAnsi="Times New Roman"/>
        </w:rPr>
        <w:t>S1</w:t>
      </w:r>
      <w:bookmarkStart w:id="0" w:name="_GoBack"/>
      <w:bookmarkEnd w:id="0"/>
    </w:p>
    <w:tbl>
      <w:tblPr>
        <w:tblW w:w="52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24"/>
        <w:gridCol w:w="1350"/>
      </w:tblGrid>
      <w:tr w:rsidR="00CA46D1" w:rsidRPr="002731F5" w:rsidTr="00D3092F">
        <w:trPr>
          <w:trHeight w:val="584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Phenotyp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Mice #</w:t>
            </w:r>
          </w:p>
        </w:tc>
      </w:tr>
      <w:tr w:rsidR="00CA46D1" w:rsidRPr="002731F5" w:rsidTr="00D3092F">
        <w:trPr>
          <w:trHeight w:val="466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None observe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CA46D1" w:rsidRPr="002731F5" w:rsidTr="00D3092F">
        <w:trPr>
          <w:trHeight w:val="475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Tooth malocclusio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A46D1" w:rsidRPr="002731F5" w:rsidTr="00D3092F">
        <w:trPr>
          <w:trHeight w:val="457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Dom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</w:t>
            </w: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shaped skul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CA46D1" w:rsidRPr="002731F5" w:rsidTr="00D3092F">
        <w:trPr>
          <w:trHeight w:val="584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 xml:space="preserve">Tooth malocclusion and </w:t>
            </w:r>
          </w:p>
          <w:p w:rsidR="00CA46D1" w:rsidRPr="002731F5" w:rsidRDefault="00CA46D1" w:rsidP="00D309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dom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</w:t>
            </w: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shaped skul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6D1" w:rsidRPr="002731F5" w:rsidRDefault="00CA46D1" w:rsidP="00D30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31F5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6</w:t>
            </w:r>
          </w:p>
        </w:tc>
      </w:tr>
    </w:tbl>
    <w:p w:rsidR="00CA46D1" w:rsidRDefault="00CA46D1" w:rsidP="00CA46D1"/>
    <w:p w:rsidR="00CA46D1" w:rsidRDefault="00CA46D1" w:rsidP="00CA46D1">
      <w:r>
        <w:t xml:space="preserve">Table showing the </w:t>
      </w:r>
      <w:r w:rsidRPr="002731F5">
        <w:t>frequency of different skull phenotype observed during examination of 20 CKO mice by naked eye.  Mice were older than 3 weeks (this age was chosen as the skull deformities can be observed directly).  The observed phenotypes were compared with sex</w:t>
      </w:r>
      <w:r>
        <w:t>-</w:t>
      </w:r>
      <w:r w:rsidRPr="002731F5">
        <w:t>matched littermate controls.  None of the wild type controls showed any skull deformities.</w:t>
      </w:r>
    </w:p>
    <w:p w:rsidR="00DC7C38" w:rsidRDefault="00940728"/>
    <w:sectPr w:rsidR="00DC7C38" w:rsidSect="00592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A46D1"/>
    <w:rsid w:val="00186EC3"/>
    <w:rsid w:val="002904DE"/>
    <w:rsid w:val="00592298"/>
    <w:rsid w:val="00940728"/>
    <w:rsid w:val="00A26824"/>
    <w:rsid w:val="00A76839"/>
    <w:rsid w:val="00CA46D1"/>
    <w:rsid w:val="00EE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6D1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 - Biochemistry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P</dc:creator>
  <cp:lastModifiedBy>Satya</cp:lastModifiedBy>
  <cp:revision>3</cp:revision>
  <dcterms:created xsi:type="dcterms:W3CDTF">2013-08-22T20:29:00Z</dcterms:created>
  <dcterms:modified xsi:type="dcterms:W3CDTF">2013-08-22T20:34:00Z</dcterms:modified>
</cp:coreProperties>
</file>